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9A7EB" w14:textId="3F2E616B" w:rsidR="00A224A7" w:rsidRDefault="00E30455" w:rsidP="00863E07">
      <w:pPr>
        <w:spacing w:before="240" w:after="480"/>
        <w:jc w:val="center"/>
        <w:rPr>
          <w:rFonts w:ascii="Times New Roman" w:hAnsi="Times New Roman" w:cs="Times New Roman"/>
          <w:sz w:val="32"/>
          <w:szCs w:val="32"/>
        </w:rPr>
      </w:pPr>
      <w:r w:rsidRPr="00E30455">
        <w:rPr>
          <w:rFonts w:ascii="Times New Roman" w:hAnsi="Times New Roman" w:cs="Times New Roman"/>
          <w:sz w:val="32"/>
          <w:szCs w:val="32"/>
        </w:rPr>
        <w:t>Supplementary Table</w:t>
      </w:r>
    </w:p>
    <w:p w14:paraId="68645C0B" w14:textId="1334D375" w:rsidR="00BB7010" w:rsidRDefault="00BB7010" w:rsidP="00BB7010">
      <w:pPr>
        <w:rPr>
          <w:rFonts w:ascii="Times New Roman" w:hAnsi="Times New Roman"/>
          <w:b/>
          <w:bCs/>
        </w:rPr>
      </w:pPr>
      <w:r w:rsidRPr="004C0784">
        <w:rPr>
          <w:rFonts w:ascii="Times New Roman" w:hAnsi="Times New Roman" w:hint="eastAsia"/>
          <w:b/>
          <w:bCs/>
        </w:rPr>
        <w:t>Table</w:t>
      </w:r>
      <w:r>
        <w:rPr>
          <w:rFonts w:ascii="Times New Roman" w:hAnsi="Times New Roman" w:hint="eastAsia"/>
          <w:b/>
          <w:bCs/>
        </w:rPr>
        <w:t xml:space="preserve"> S1. </w:t>
      </w:r>
      <w:r w:rsidR="00E61018" w:rsidRPr="00E61018">
        <w:rPr>
          <w:rFonts w:ascii="Times New Roman" w:hAnsi="Times New Roman" w:hint="eastAsia"/>
          <w:b/>
          <w:bCs/>
        </w:rPr>
        <w:t>Variance Inflation Factor and Tolerance</w:t>
      </w:r>
    </w:p>
    <w:tbl>
      <w:tblPr>
        <w:tblW w:w="9215" w:type="dxa"/>
        <w:jc w:val="center"/>
        <w:tblLayout w:type="fixed"/>
        <w:tblLook w:val="0420" w:firstRow="1" w:lastRow="0" w:firstColumn="0" w:lastColumn="0" w:noHBand="0" w:noVBand="1"/>
      </w:tblPr>
      <w:tblGrid>
        <w:gridCol w:w="4206"/>
        <w:gridCol w:w="2504"/>
        <w:gridCol w:w="2505"/>
      </w:tblGrid>
      <w:tr w:rsidR="00BB7010" w:rsidRPr="000E3730" w14:paraId="4BB81409" w14:textId="77777777" w:rsidTr="007B34DE">
        <w:trPr>
          <w:tblHeader/>
          <w:jc w:val="center"/>
        </w:trPr>
        <w:tc>
          <w:tcPr>
            <w:tcW w:w="420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771D" w14:textId="78D452EE" w:rsidR="00BB7010" w:rsidRPr="000E3730" w:rsidRDefault="00BB7010" w:rsidP="00BB701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9A007" w14:textId="656AC2F3" w:rsidR="00BB7010" w:rsidRPr="000E3730" w:rsidRDefault="00BB7010" w:rsidP="00BB70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lerance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F632" w14:textId="00F7FE94" w:rsidR="00BB7010" w:rsidRPr="000E3730" w:rsidRDefault="00BB7010" w:rsidP="00BB70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32446651"/>
            <w:r w:rsidRPr="000E3730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IF</w:t>
            </w:r>
            <w:bookmarkEnd w:id="0"/>
          </w:p>
        </w:tc>
      </w:tr>
      <w:tr w:rsidR="000E3730" w:rsidRPr="000E3730" w14:paraId="7DFE0400" w14:textId="77777777" w:rsidTr="00AD310C">
        <w:trPr>
          <w:jc w:val="center"/>
        </w:trPr>
        <w:tc>
          <w:tcPr>
            <w:tcW w:w="420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575AF" w14:textId="54A89717" w:rsidR="000E3730" w:rsidRPr="000E3730" w:rsidRDefault="000E3730" w:rsidP="000E37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E0A14D" w14:textId="0FBEE3DC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815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98E202" w14:textId="1BD8F05B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227 </w:t>
            </w:r>
          </w:p>
        </w:tc>
      </w:tr>
      <w:tr w:rsidR="000E3730" w:rsidRPr="000E3730" w14:paraId="2501F6E4" w14:textId="77777777" w:rsidTr="00AD310C">
        <w:trPr>
          <w:jc w:val="center"/>
        </w:trPr>
        <w:tc>
          <w:tcPr>
            <w:tcW w:w="4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61D9" w14:textId="763822C7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728066" w14:textId="6BCB5ADC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883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B4963C" w14:textId="779E3207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132 </w:t>
            </w:r>
          </w:p>
        </w:tc>
      </w:tr>
      <w:tr w:rsidR="000E3730" w:rsidRPr="000E3730" w14:paraId="570FB4EA" w14:textId="77777777" w:rsidTr="00AD310C">
        <w:trPr>
          <w:jc w:val="center"/>
        </w:trPr>
        <w:tc>
          <w:tcPr>
            <w:tcW w:w="4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94991" w14:textId="7612555D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38171D" w14:textId="34D64039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873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DBB2C3" w14:textId="070327F8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146 </w:t>
            </w:r>
          </w:p>
        </w:tc>
      </w:tr>
      <w:tr w:rsidR="000E3730" w:rsidRPr="000E3730" w14:paraId="69376FC3" w14:textId="77777777" w:rsidTr="00AD310C">
        <w:trPr>
          <w:jc w:val="center"/>
        </w:trPr>
        <w:tc>
          <w:tcPr>
            <w:tcW w:w="4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C664D" w14:textId="07A703E9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C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0D6406" w14:textId="0518447D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834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C32208" w14:textId="5024C84A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200 </w:t>
            </w:r>
          </w:p>
        </w:tc>
      </w:tr>
      <w:tr w:rsidR="00405486" w:rsidRPr="000E3730" w14:paraId="22ABD97C" w14:textId="77777777" w:rsidTr="00AD310C">
        <w:trPr>
          <w:jc w:val="center"/>
        </w:trPr>
        <w:tc>
          <w:tcPr>
            <w:tcW w:w="42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538CB" w14:textId="4FFEBFD5" w:rsidR="00405486" w:rsidRPr="000E3730" w:rsidRDefault="00405486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GFR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908D41" w14:textId="6DE52F79" w:rsidR="00405486" w:rsidRPr="000E3730" w:rsidRDefault="00405486" w:rsidP="000E373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8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87B15B" w14:textId="7F28AFE7" w:rsidR="00405486" w:rsidRPr="000E3730" w:rsidRDefault="00405486" w:rsidP="000E373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8</w:t>
            </w:r>
          </w:p>
        </w:tc>
      </w:tr>
      <w:tr w:rsidR="000E3730" w:rsidRPr="000E3730" w14:paraId="54B512C0" w14:textId="77777777" w:rsidTr="00AD310C">
        <w:trPr>
          <w:jc w:val="center"/>
        </w:trPr>
        <w:tc>
          <w:tcPr>
            <w:tcW w:w="4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09217" w14:textId="1DCA215B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21810D" w14:textId="4554B9F7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962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60C3F0" w14:textId="4E8D9129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039 </w:t>
            </w:r>
          </w:p>
        </w:tc>
      </w:tr>
      <w:tr w:rsidR="000E3730" w:rsidRPr="000E3730" w14:paraId="1723DBC4" w14:textId="77777777" w:rsidTr="00AD310C">
        <w:trPr>
          <w:jc w:val="center"/>
        </w:trPr>
        <w:tc>
          <w:tcPr>
            <w:tcW w:w="4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9369D" w14:textId="1E7B2769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10E3C1" w14:textId="6708729F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777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FE17DC" w14:textId="2486AAFF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287 </w:t>
            </w:r>
          </w:p>
        </w:tc>
      </w:tr>
      <w:tr w:rsidR="000E3730" w:rsidRPr="000E3730" w14:paraId="1A692D84" w14:textId="77777777" w:rsidTr="00AD310C">
        <w:trPr>
          <w:jc w:val="center"/>
        </w:trPr>
        <w:tc>
          <w:tcPr>
            <w:tcW w:w="4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AE00D" w14:textId="23FBEE92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Hyperlipemia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9215A2" w14:textId="1C711845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637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C98F" w14:textId="7ADD0274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569 </w:t>
            </w:r>
          </w:p>
        </w:tc>
      </w:tr>
      <w:tr w:rsidR="000E3730" w:rsidRPr="000E3730" w14:paraId="1FF29B80" w14:textId="77777777" w:rsidTr="00AD310C">
        <w:trPr>
          <w:jc w:val="center"/>
        </w:trPr>
        <w:tc>
          <w:tcPr>
            <w:tcW w:w="4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B0922" w14:textId="6A713885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9A53AA" w14:textId="1C37C0E0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836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887354" w14:textId="16F55633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196 </w:t>
            </w:r>
          </w:p>
        </w:tc>
      </w:tr>
      <w:tr w:rsidR="000E3730" w:rsidRPr="000E3730" w14:paraId="016B1341" w14:textId="77777777" w:rsidTr="00AD310C">
        <w:trPr>
          <w:jc w:val="center"/>
        </w:trPr>
        <w:tc>
          <w:tcPr>
            <w:tcW w:w="4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313A7" w14:textId="24DF68DE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A5E2A1" w14:textId="698E7162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972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2916" w14:textId="498AFFEC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029 </w:t>
            </w:r>
          </w:p>
        </w:tc>
      </w:tr>
      <w:tr w:rsidR="000E3730" w:rsidRPr="000E3730" w14:paraId="19194A46" w14:textId="77777777" w:rsidTr="00AD310C">
        <w:trPr>
          <w:jc w:val="center"/>
        </w:trPr>
        <w:tc>
          <w:tcPr>
            <w:tcW w:w="4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29143" w14:textId="4BBC3B28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8AF5" w14:textId="661F630B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962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CECE1D" w14:textId="3F05844B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040 </w:t>
            </w:r>
          </w:p>
        </w:tc>
      </w:tr>
      <w:tr w:rsidR="000E3730" w:rsidRPr="000E3730" w14:paraId="2F190A7B" w14:textId="77777777" w:rsidTr="00AD310C">
        <w:trPr>
          <w:jc w:val="center"/>
        </w:trPr>
        <w:tc>
          <w:tcPr>
            <w:tcW w:w="4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C9C8F" w14:textId="423EA33B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ost </w:t>
            </w: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PCI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FD61" w14:textId="53C67F33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939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3B4D80" w14:textId="0FA720CE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064 </w:t>
            </w:r>
          </w:p>
        </w:tc>
      </w:tr>
      <w:tr w:rsidR="000E3730" w:rsidRPr="000E3730" w14:paraId="69AC0A3E" w14:textId="77777777" w:rsidTr="00AD310C">
        <w:trPr>
          <w:jc w:val="center"/>
        </w:trPr>
        <w:tc>
          <w:tcPr>
            <w:tcW w:w="4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9198" w14:textId="1EFE4C4D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671675" w14:textId="0FCC2599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569 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D58716" w14:textId="00E39C8C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757 </w:t>
            </w:r>
          </w:p>
        </w:tc>
      </w:tr>
      <w:tr w:rsidR="000E3730" w:rsidRPr="000E3730" w14:paraId="4EC52701" w14:textId="77777777" w:rsidTr="00AD310C">
        <w:trPr>
          <w:jc w:val="center"/>
        </w:trPr>
        <w:tc>
          <w:tcPr>
            <w:tcW w:w="420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85907" w14:textId="5882AB9D" w:rsidR="000E3730" w:rsidRPr="000E3730" w:rsidRDefault="000E3730" w:rsidP="000E37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6592" w14:textId="7E23FCB8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0.961 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21479D" w14:textId="1493035F" w:rsidR="000E3730" w:rsidRPr="000E3730" w:rsidRDefault="000E3730" w:rsidP="000E373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730">
              <w:rPr>
                <w:rFonts w:ascii="Times New Roman" w:hAnsi="Times New Roman" w:cs="Times New Roman"/>
                <w:sz w:val="20"/>
                <w:szCs w:val="20"/>
              </w:rPr>
              <w:t xml:space="preserve">1.041 </w:t>
            </w:r>
          </w:p>
        </w:tc>
      </w:tr>
    </w:tbl>
    <w:p w14:paraId="10915B2E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5096D1C9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6A3104FE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1211829A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1DC3EAC3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4CB0D6EC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13FA1874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29671F80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795A3635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3A51C052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101E2F0E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25DC8A35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0677A9AD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355DE10D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357DB7EB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7559D6E0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02CA8D28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271D499E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5A1DB2E8" w14:textId="77777777" w:rsidR="00C26DBD" w:rsidRDefault="00C26DBD" w:rsidP="00BB3A1B">
      <w:pPr>
        <w:rPr>
          <w:rFonts w:ascii="Times New Roman" w:hAnsi="Times New Roman"/>
          <w:b/>
          <w:bCs/>
        </w:rPr>
      </w:pPr>
    </w:p>
    <w:p w14:paraId="0AA626C1" w14:textId="77777777" w:rsidR="00C26DBD" w:rsidRDefault="00C26DBD" w:rsidP="00BB3A1B">
      <w:pPr>
        <w:rPr>
          <w:rFonts w:ascii="Times New Roman" w:hAnsi="Times New Roman"/>
          <w:b/>
          <w:bCs/>
        </w:rPr>
      </w:pPr>
    </w:p>
    <w:p w14:paraId="06CB7220" w14:textId="77777777" w:rsidR="00C26DBD" w:rsidRDefault="00C26DBD" w:rsidP="00BB3A1B">
      <w:pPr>
        <w:rPr>
          <w:rFonts w:ascii="Times New Roman" w:hAnsi="Times New Roman"/>
          <w:b/>
          <w:bCs/>
        </w:rPr>
      </w:pPr>
    </w:p>
    <w:p w14:paraId="22DB5D36" w14:textId="77777777" w:rsidR="00C26DBD" w:rsidRDefault="00C26DBD" w:rsidP="00BB3A1B">
      <w:pPr>
        <w:rPr>
          <w:rFonts w:ascii="Times New Roman" w:hAnsi="Times New Roman"/>
          <w:b/>
          <w:bCs/>
        </w:rPr>
      </w:pPr>
    </w:p>
    <w:p w14:paraId="2A68C9F6" w14:textId="77777777" w:rsidR="00BB7010" w:rsidRDefault="00BB7010" w:rsidP="00BB3A1B">
      <w:pPr>
        <w:rPr>
          <w:rFonts w:ascii="Times New Roman" w:hAnsi="Times New Roman"/>
          <w:b/>
          <w:bCs/>
        </w:rPr>
      </w:pPr>
    </w:p>
    <w:p w14:paraId="06C2A829" w14:textId="77777777" w:rsidR="00BB7010" w:rsidRDefault="00BB7010" w:rsidP="00BB3A1B">
      <w:pPr>
        <w:rPr>
          <w:rFonts w:ascii="Times New Roman" w:hAnsi="Times New Roman" w:hint="eastAsia"/>
          <w:b/>
          <w:bCs/>
        </w:rPr>
      </w:pPr>
    </w:p>
    <w:p w14:paraId="0E0EF28A" w14:textId="1E070A4D" w:rsidR="00BB3A1B" w:rsidRDefault="00BB3A1B" w:rsidP="00BB3A1B">
      <w:pPr>
        <w:rPr>
          <w:rFonts w:ascii="Times New Roman" w:hAnsi="Times New Roman"/>
          <w:b/>
          <w:bCs/>
        </w:rPr>
      </w:pPr>
      <w:r w:rsidRPr="004C0784">
        <w:rPr>
          <w:rFonts w:ascii="Times New Roman" w:hAnsi="Times New Roman" w:hint="eastAsia"/>
          <w:b/>
          <w:bCs/>
        </w:rPr>
        <w:lastRenderedPageBreak/>
        <w:t>Table</w:t>
      </w:r>
      <w:r w:rsidR="00863170">
        <w:rPr>
          <w:rFonts w:ascii="Times New Roman" w:hAnsi="Times New Roman" w:hint="eastAsia"/>
          <w:b/>
          <w:bCs/>
        </w:rPr>
        <w:t xml:space="preserve"> S</w:t>
      </w:r>
      <w:r w:rsidR="00BB7010">
        <w:rPr>
          <w:rFonts w:ascii="Times New Roman" w:hAnsi="Times New Roman" w:hint="eastAsia"/>
          <w:b/>
          <w:bCs/>
        </w:rPr>
        <w:t>2</w:t>
      </w:r>
      <w:r>
        <w:rPr>
          <w:rFonts w:ascii="Times New Roman" w:hAnsi="Times New Roman" w:hint="eastAsia"/>
          <w:b/>
          <w:bCs/>
        </w:rPr>
        <w:t xml:space="preserve">. </w:t>
      </w:r>
      <w:r w:rsidRPr="00945ED5">
        <w:rPr>
          <w:rFonts w:ascii="Times New Roman" w:hAnsi="Times New Roman" w:hint="eastAsia"/>
          <w:b/>
          <w:bCs/>
        </w:rPr>
        <w:t xml:space="preserve">Association between CMD and </w:t>
      </w:r>
      <w:proofErr w:type="spellStart"/>
      <w:r>
        <w:rPr>
          <w:rFonts w:ascii="Times New Roman" w:hAnsi="Times New Roman" w:hint="eastAsia"/>
          <w:b/>
          <w:bCs/>
        </w:rPr>
        <w:t>TyG</w:t>
      </w:r>
      <w:proofErr w:type="spellEnd"/>
      <w:r w:rsidR="000825A2">
        <w:rPr>
          <w:rFonts w:ascii="Times New Roman" w:hAnsi="Times New Roman" w:hint="eastAsia"/>
          <w:b/>
          <w:bCs/>
        </w:rPr>
        <w:t xml:space="preserve"> quartile</w:t>
      </w:r>
    </w:p>
    <w:tbl>
      <w:tblPr>
        <w:tblW w:w="10664" w:type="dxa"/>
        <w:jc w:val="center"/>
        <w:tblLayout w:type="fixed"/>
        <w:tblLook w:val="0420" w:firstRow="1" w:lastRow="0" w:firstColumn="0" w:lastColumn="0" w:noHBand="0" w:noVBand="1"/>
      </w:tblPr>
      <w:tblGrid>
        <w:gridCol w:w="1592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BB3A1B" w:rsidRPr="00863E07" w14:paraId="54A0116A" w14:textId="77777777" w:rsidTr="00CA1FCF">
        <w:trPr>
          <w:tblHeader/>
          <w:jc w:val="center"/>
        </w:trPr>
        <w:tc>
          <w:tcPr>
            <w:tcW w:w="1592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77BE" w14:textId="6F3E3FFD" w:rsidR="00BB3A1B" w:rsidRPr="00863E07" w:rsidRDefault="00BB3A1B" w:rsidP="00CA1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8B18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CDBD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CA71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BB3A1B" w:rsidRPr="00863E07" w14:paraId="5DADFC31" w14:textId="77777777" w:rsidTr="00CA1FCF">
        <w:trPr>
          <w:tblHeader/>
          <w:jc w:val="center"/>
        </w:trPr>
        <w:tc>
          <w:tcPr>
            <w:tcW w:w="1592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8EA79" w14:textId="77777777" w:rsidR="00BB3A1B" w:rsidRPr="00863E07" w:rsidRDefault="00BB3A1B" w:rsidP="00CA1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EB11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AD1D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0562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3DE5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54400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6440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EA8D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B1471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BF835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B3A1B" w:rsidRPr="00863E07" w14:paraId="1D9244C6" w14:textId="77777777" w:rsidTr="00CA1FCF">
        <w:trPr>
          <w:jc w:val="center"/>
        </w:trPr>
        <w:tc>
          <w:tcPr>
            <w:tcW w:w="15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0D637" w14:textId="4FF1E4CD" w:rsidR="00BB3A1B" w:rsidRPr="00863E07" w:rsidRDefault="00BB3A1B" w:rsidP="00CA1F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G</w:t>
            </w:r>
            <w:proofErr w:type="spellEnd"/>
            <w:r w:rsidR="000825A2"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artil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E3D4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F32EC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9220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C258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9963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C48A0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FDE9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C109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7DF7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B3A1B" w:rsidRPr="00863E07" w14:paraId="05311CD7" w14:textId="77777777" w:rsidTr="00CA1FCF">
        <w:trPr>
          <w:jc w:val="center"/>
        </w:trPr>
        <w:tc>
          <w:tcPr>
            <w:tcW w:w="1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523D1" w14:textId="77777777" w:rsidR="00BB3A1B" w:rsidRPr="00863E07" w:rsidRDefault="00BB3A1B" w:rsidP="00CA1F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D222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92795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7909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3C69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A88CB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CF3B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0CB18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C4E8F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7A92" w14:textId="77777777" w:rsidR="00BB3A1B" w:rsidRPr="00863E07" w:rsidRDefault="00BB3A1B" w:rsidP="00CA1F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3814" w:rsidRPr="00863E07" w14:paraId="34D08BBA" w14:textId="77777777" w:rsidTr="005751FF">
        <w:trPr>
          <w:jc w:val="center"/>
        </w:trPr>
        <w:tc>
          <w:tcPr>
            <w:tcW w:w="1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C29DD" w14:textId="77777777" w:rsidR="00B83814" w:rsidRPr="00863E07" w:rsidRDefault="00B83814" w:rsidP="00B838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E13E" w14:textId="213E61C6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3FF30" w14:textId="4AD5EC15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9, 1.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18AFC" w14:textId="14374510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DC860" w14:textId="574F5728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CFB1D" w14:textId="45D1DD76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, 1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A8B7C" w14:textId="2195A77B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5E8F2" w14:textId="3C01162B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637AB" w14:textId="539452CB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1, 1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29E53" w14:textId="35D82AFD" w:rsidR="00B83814" w:rsidRPr="00B83814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83814" w:rsidRPr="00863E07" w14:paraId="24360552" w14:textId="77777777" w:rsidTr="005751FF">
        <w:trPr>
          <w:jc w:val="center"/>
        </w:trPr>
        <w:tc>
          <w:tcPr>
            <w:tcW w:w="1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D338A" w14:textId="77777777" w:rsidR="00B83814" w:rsidRPr="00863E07" w:rsidRDefault="00B83814" w:rsidP="00B838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F0E39" w14:textId="037A48C8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1796D" w14:textId="073F854E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2, 2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0078" w14:textId="64A78BC4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AEC70" w14:textId="2CEC4553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D4D72" w14:textId="60307C09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7, 2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0D033" w14:textId="621253B4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020CC" w14:textId="3AA058E7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71E02" w14:textId="17F0FC7A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1</w:t>
            </w: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, 2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6FBC9" w14:textId="07538D7D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7</w:t>
            </w:r>
          </w:p>
        </w:tc>
      </w:tr>
      <w:tr w:rsidR="00B83814" w:rsidRPr="00863E07" w14:paraId="01BF7AE4" w14:textId="77777777" w:rsidTr="005751FF">
        <w:trPr>
          <w:jc w:val="center"/>
        </w:trPr>
        <w:tc>
          <w:tcPr>
            <w:tcW w:w="1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6D036" w14:textId="77777777" w:rsidR="00B83814" w:rsidRPr="00863E07" w:rsidRDefault="00B83814" w:rsidP="00B838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E9503" w14:textId="6A42FBB5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7756D" w14:textId="1090495B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29, 3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8834" w14:textId="5D28CB79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5EFCF" w14:textId="4627BAB2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DA587" w14:textId="064A6559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2, 3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F0E8" w14:textId="0872EE91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DA4FD" w14:textId="15289091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F33F0" w14:textId="04BAFA9B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1</w:t>
            </w: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8303D" w14:textId="6909FE73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B83814" w:rsidRPr="00863E07" w14:paraId="2C2EB2C1" w14:textId="77777777" w:rsidTr="005751FF">
        <w:trPr>
          <w:jc w:val="center"/>
        </w:trPr>
        <w:tc>
          <w:tcPr>
            <w:tcW w:w="15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A3181" w14:textId="77777777" w:rsidR="00B83814" w:rsidRPr="00863E07" w:rsidRDefault="00B83814" w:rsidP="00B838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9EFF1" w14:textId="77777777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C55F" w14:textId="77777777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98AA" w14:textId="5487A8AD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392B7" w14:textId="77777777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051F7" w14:textId="77777777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5689D" w14:textId="1AACDF43" w:rsidR="00B83814" w:rsidRPr="00863E07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B40DA" w14:textId="77777777" w:rsidR="00B83814" w:rsidRPr="00B83814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3C1BD" w14:textId="77777777" w:rsidR="00B83814" w:rsidRPr="00B83814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C41A2" w14:textId="113A3EC2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3814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4</w:t>
            </w:r>
          </w:p>
        </w:tc>
      </w:tr>
      <w:tr w:rsidR="00863E07" w:rsidRPr="00863E07" w14:paraId="2079C5D0" w14:textId="77777777" w:rsidTr="00CA1FCF">
        <w:trPr>
          <w:jc w:val="center"/>
        </w:trPr>
        <w:tc>
          <w:tcPr>
            <w:tcW w:w="10664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C53DB" w14:textId="77777777" w:rsidR="00863E07" w:rsidRPr="00863E07" w:rsidRDefault="00863E07" w:rsidP="00863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Abbreviations: CI = Confidence Interval, OR = Odds Ratio</w:t>
            </w:r>
          </w:p>
        </w:tc>
      </w:tr>
      <w:tr w:rsidR="00863E07" w:rsidRPr="00863E07" w14:paraId="5FB48F54" w14:textId="77777777" w:rsidTr="00CA1FCF">
        <w:trPr>
          <w:jc w:val="center"/>
        </w:trPr>
        <w:tc>
          <w:tcPr>
            <w:tcW w:w="10664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67A73" w14:textId="0F4BA09A" w:rsidR="00863E07" w:rsidRPr="00863E07" w:rsidRDefault="00863E07" w:rsidP="00863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 xml:space="preserve">Model 1: no covariates were adjusted </w:t>
            </w:r>
            <w:r w:rsidRPr="00863E07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del 2: </w:t>
            </w:r>
            <w:r w:rsidRPr="00863E07">
              <w:rPr>
                <w:rFonts w:ascii="Times New Roman" w:hAnsi="Times New Roman" w:cs="Times New Roman" w:hint="eastAsia"/>
                <w:sz w:val="20"/>
                <w:szCs w:val="20"/>
              </w:rPr>
              <w:t>adjusted for Sex, Age, BMI, and Diabetes</w:t>
            </w: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E07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del 3: adjusted for </w:t>
            </w:r>
            <w:r w:rsidR="00B83814" w:rsidRPr="00B83814">
              <w:rPr>
                <w:rFonts w:ascii="Times New Roman" w:hAnsi="Times New Roman" w:cs="Times New Roman" w:hint="eastAsia"/>
                <w:sz w:val="20"/>
                <w:szCs w:val="20"/>
              </w:rPr>
              <w:t>Sex, Age, BMI, CRP, LDL</w:t>
            </w:r>
            <w:r w:rsidR="00B83814">
              <w:rPr>
                <w:rFonts w:ascii="Times New Roman" w:hAnsi="Times New Roman" w:cs="Times New Roman" w:hint="eastAsia"/>
                <w:sz w:val="20"/>
                <w:szCs w:val="20"/>
              </w:rPr>
              <w:t>-C</w:t>
            </w:r>
            <w:r w:rsidR="00B83814" w:rsidRPr="00B8381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8A74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FR, </w:t>
            </w:r>
            <w:r w:rsidR="00B83814" w:rsidRPr="00B83814">
              <w:rPr>
                <w:rFonts w:ascii="Times New Roman" w:hAnsi="Times New Roman" w:cs="Times New Roman" w:hint="eastAsia"/>
                <w:sz w:val="20"/>
                <w:szCs w:val="20"/>
              </w:rPr>
              <w:t>Hypertension, Diabetes, Hyperlipemia, Smoke, Atrial fibrillation, Heart failure, and post-PCI</w:t>
            </w:r>
          </w:p>
        </w:tc>
      </w:tr>
    </w:tbl>
    <w:p w14:paraId="302F8C59" w14:textId="77777777" w:rsidR="00E30455" w:rsidRDefault="00E30455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EE56D64" w14:textId="77777777" w:rsidR="000825A2" w:rsidRDefault="000825A2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EFC1D7D" w14:textId="77777777" w:rsidR="00BB7010" w:rsidRDefault="00BB7010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4DA2093" w14:textId="77777777" w:rsidR="00BB7010" w:rsidRDefault="00BB7010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BF17075" w14:textId="77777777" w:rsidR="00FF2F6E" w:rsidRDefault="00FF2F6E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40558C7" w14:textId="77777777" w:rsidR="00FF2F6E" w:rsidRDefault="00FF2F6E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3E45008E" w14:textId="77777777" w:rsidR="00FF2F6E" w:rsidRDefault="00FF2F6E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AB05A20" w14:textId="77777777" w:rsidR="00FF2F6E" w:rsidRDefault="00FF2F6E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CC2F856" w14:textId="77777777" w:rsidR="00FF2F6E" w:rsidRDefault="00FF2F6E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E1E17EE" w14:textId="77777777" w:rsidR="00FF2F6E" w:rsidRDefault="00FF2F6E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640568FD" w14:textId="77777777" w:rsidR="00FF2F6E" w:rsidRDefault="00FF2F6E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6F16FA0" w14:textId="77777777" w:rsidR="00FF2F6E" w:rsidRDefault="00FF2F6E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108F32F" w14:textId="77777777" w:rsidR="00FF2F6E" w:rsidRDefault="00FF2F6E" w:rsidP="00E30455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2ABBF020" w14:textId="77777777" w:rsidR="000825A2" w:rsidRPr="001C7FE9" w:rsidRDefault="000825A2" w:rsidP="00E30455">
      <w:pPr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1A3B8E02" w14:textId="4A16771A" w:rsidR="00BB3A1B" w:rsidRPr="00EC643C" w:rsidRDefault="00BB3A1B" w:rsidP="00BB3A1B">
      <w:pPr>
        <w:rPr>
          <w:rFonts w:ascii="Times New Roman" w:hAnsi="Times New Roman"/>
          <w:b/>
          <w:bCs/>
        </w:rPr>
      </w:pPr>
      <w:r w:rsidRPr="004C0784">
        <w:rPr>
          <w:rFonts w:ascii="Times New Roman" w:hAnsi="Times New Roman" w:hint="eastAsia"/>
          <w:b/>
          <w:bCs/>
        </w:rPr>
        <w:t>Table</w:t>
      </w:r>
      <w:r w:rsidR="00863170">
        <w:rPr>
          <w:rFonts w:ascii="Times New Roman" w:hAnsi="Times New Roman" w:hint="eastAsia"/>
          <w:b/>
          <w:bCs/>
        </w:rPr>
        <w:t xml:space="preserve"> S</w:t>
      </w:r>
      <w:r w:rsidR="00BB7010">
        <w:rPr>
          <w:rFonts w:ascii="Times New Roman" w:hAnsi="Times New Roman" w:hint="eastAsia"/>
          <w:b/>
          <w:bCs/>
        </w:rPr>
        <w:t>3</w:t>
      </w:r>
      <w:r>
        <w:rPr>
          <w:rFonts w:ascii="Times New Roman" w:hAnsi="Times New Roman" w:hint="eastAsia"/>
          <w:b/>
          <w:bCs/>
        </w:rPr>
        <w:t xml:space="preserve">. </w:t>
      </w:r>
      <w:r w:rsidRPr="00945ED5">
        <w:rPr>
          <w:rFonts w:ascii="Times New Roman" w:hAnsi="Times New Roman" w:hint="eastAsia"/>
          <w:b/>
          <w:bCs/>
        </w:rPr>
        <w:t xml:space="preserve">Association between CMD and </w:t>
      </w:r>
      <w:r>
        <w:rPr>
          <w:rFonts w:ascii="Times New Roman" w:hAnsi="Times New Roman" w:hint="eastAsia"/>
          <w:b/>
          <w:bCs/>
        </w:rPr>
        <w:t>CRP</w:t>
      </w:r>
    </w:p>
    <w:tbl>
      <w:tblPr>
        <w:tblW w:w="10665" w:type="dxa"/>
        <w:jc w:val="center"/>
        <w:tblLayout w:type="fixed"/>
        <w:tblLook w:val="0420" w:firstRow="1" w:lastRow="0" w:firstColumn="0" w:lastColumn="0" w:noHBand="0" w:noVBand="1"/>
      </w:tblPr>
      <w:tblGrid>
        <w:gridCol w:w="1593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BB3A1B" w:rsidRPr="00EC643C" w14:paraId="648D85A7" w14:textId="77777777" w:rsidTr="00CA1FCF">
        <w:trPr>
          <w:tblHeader/>
          <w:jc w:val="center"/>
        </w:trPr>
        <w:tc>
          <w:tcPr>
            <w:tcW w:w="1593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3930D" w14:textId="407F5074" w:rsidR="00BB3A1B" w:rsidRPr="00EC643C" w:rsidRDefault="00BB3A1B" w:rsidP="00CA1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5FFE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8804B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A21A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BB3A1B" w:rsidRPr="00EC643C" w14:paraId="50BD1CDA" w14:textId="77777777" w:rsidTr="00CA1FCF">
        <w:trPr>
          <w:tblHeader/>
          <w:jc w:val="center"/>
        </w:trPr>
        <w:tc>
          <w:tcPr>
            <w:tcW w:w="1593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D3914" w14:textId="77777777" w:rsidR="00BB3A1B" w:rsidRPr="00EC643C" w:rsidRDefault="00BB3A1B" w:rsidP="00CA1F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6CD6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2CE7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E679F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001A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A7E8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4D8A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B944D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540C3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5D2C" w14:textId="77777777" w:rsidR="00BB3A1B" w:rsidRPr="000825A2" w:rsidRDefault="00BB3A1B" w:rsidP="00CA1F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B83814" w:rsidRPr="00EC643C" w14:paraId="3E49EDEB" w14:textId="77777777" w:rsidTr="003353C7">
        <w:trPr>
          <w:jc w:val="center"/>
        </w:trPr>
        <w:tc>
          <w:tcPr>
            <w:tcW w:w="15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8B60F" w14:textId="77777777" w:rsidR="00B83814" w:rsidRPr="000825A2" w:rsidRDefault="00B83814" w:rsidP="00B838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25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P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D0F47" w14:textId="0D3C2FD2" w:rsidR="00B83814" w:rsidRPr="00EB4E88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E8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E89D" w14:textId="6A808E69" w:rsidR="00B83814" w:rsidRPr="00EB4E88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E8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9, 1.05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BCD5D" w14:textId="2F919087" w:rsidR="00B83814" w:rsidRPr="00EB4E88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E8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24C38" w14:textId="1BF96F7D" w:rsidR="00B83814" w:rsidRPr="00EB4E88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E8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2B53E" w14:textId="106DDF7B" w:rsidR="00B83814" w:rsidRPr="00EB4E88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E8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9, 1.06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FEE82" w14:textId="7D20FBDA" w:rsidR="00B83814" w:rsidRPr="00EB4E88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E8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DA2C1" w14:textId="4EAEB3BB" w:rsidR="00B83814" w:rsidRPr="00EB4E88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E8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9A26C" w14:textId="5982FF2F" w:rsidR="00B83814" w:rsidRPr="00EB4E88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E8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9, 1.06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9010C" w14:textId="7FA53AB4" w:rsidR="00B83814" w:rsidRPr="008A7490" w:rsidRDefault="00B83814" w:rsidP="00B838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E88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6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863E07" w:rsidRPr="00EC643C" w14:paraId="6E3D3DF7" w14:textId="77777777" w:rsidTr="00CA1FCF">
        <w:trPr>
          <w:jc w:val="center"/>
        </w:trPr>
        <w:tc>
          <w:tcPr>
            <w:tcW w:w="10665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931EE" w14:textId="77777777" w:rsidR="00863E07" w:rsidRPr="00EC643C" w:rsidRDefault="00863E07" w:rsidP="00863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43C">
              <w:rPr>
                <w:rFonts w:ascii="Times New Roman" w:hAnsi="Times New Roman" w:cs="Times New Roman"/>
                <w:sz w:val="20"/>
                <w:szCs w:val="20"/>
              </w:rPr>
              <w:t>Abbreviations: CI = Confidence Interval, OR = Odds Ratio</w:t>
            </w:r>
          </w:p>
        </w:tc>
      </w:tr>
      <w:tr w:rsidR="00863E07" w:rsidRPr="00EC643C" w14:paraId="2F7B838B" w14:textId="77777777" w:rsidTr="00CA1FCF">
        <w:trPr>
          <w:jc w:val="center"/>
        </w:trPr>
        <w:tc>
          <w:tcPr>
            <w:tcW w:w="10665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2A03" w14:textId="456725CA" w:rsidR="00863E07" w:rsidRPr="00EC643C" w:rsidRDefault="00863E07" w:rsidP="00863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643C">
              <w:rPr>
                <w:rFonts w:ascii="Times New Roman" w:hAnsi="Times New Roman" w:cs="Times New Roman"/>
                <w:sz w:val="20"/>
                <w:szCs w:val="20"/>
              </w:rPr>
              <w:t xml:space="preserve">Model 1: no covariates were adjusted </w:t>
            </w:r>
            <w:r w:rsidRPr="00EC643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del 2: </w:t>
            </w:r>
            <w:r w:rsidRPr="00863E07">
              <w:rPr>
                <w:rFonts w:ascii="Times New Roman" w:hAnsi="Times New Roman" w:cs="Times New Roman" w:hint="eastAsia"/>
                <w:sz w:val="20"/>
                <w:szCs w:val="20"/>
              </w:rPr>
              <w:t>adjusted for Sex, Age, BMI, and Diabetes</w:t>
            </w:r>
            <w:r w:rsidRPr="00EC64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C643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del 3: adjusted for </w:t>
            </w:r>
            <w:r w:rsidR="00B83814" w:rsidRPr="00B8381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x, Age, BMI, </w:t>
            </w:r>
            <w:proofErr w:type="spellStart"/>
            <w:r w:rsidR="00B83814" w:rsidRPr="00B83814">
              <w:rPr>
                <w:rFonts w:ascii="Times New Roman" w:hAnsi="Times New Roman" w:cs="Times New Roman" w:hint="eastAsia"/>
                <w:sz w:val="20"/>
                <w:szCs w:val="20"/>
              </w:rPr>
              <w:t>TyG</w:t>
            </w:r>
            <w:proofErr w:type="spellEnd"/>
            <w:r w:rsidR="00B83814" w:rsidRPr="00B83814">
              <w:rPr>
                <w:rFonts w:ascii="Times New Roman" w:hAnsi="Times New Roman" w:cs="Times New Roman" w:hint="eastAsia"/>
                <w:sz w:val="20"/>
                <w:szCs w:val="20"/>
              </w:rPr>
              <w:t>, LDL</w:t>
            </w:r>
            <w:r w:rsidR="00B83814">
              <w:rPr>
                <w:rFonts w:ascii="Times New Roman" w:hAnsi="Times New Roman" w:cs="Times New Roman" w:hint="eastAsia"/>
                <w:sz w:val="20"/>
                <w:szCs w:val="20"/>
              </w:rPr>
              <w:t>-C</w:t>
            </w:r>
            <w:r w:rsidR="00B83814" w:rsidRPr="00B8381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8A7490" w:rsidRPr="00B8381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A74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FR, </w:t>
            </w:r>
            <w:r w:rsidR="00B83814" w:rsidRPr="00B83814">
              <w:rPr>
                <w:rFonts w:ascii="Times New Roman" w:hAnsi="Times New Roman" w:cs="Times New Roman" w:hint="eastAsia"/>
                <w:sz w:val="20"/>
                <w:szCs w:val="20"/>
              </w:rPr>
              <w:t>Hypertension, Diabetes, Hyperlipemia, Smoke, Heart failure, Atrial fibrillation, and post-PCI</w:t>
            </w:r>
          </w:p>
        </w:tc>
      </w:tr>
    </w:tbl>
    <w:p w14:paraId="341EBCBE" w14:textId="77777777" w:rsidR="00BB3A1B" w:rsidRDefault="00BB3A1B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E4AF4F3" w14:textId="77777777" w:rsidR="00863170" w:rsidRDefault="00863170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5E648411" w14:textId="77777777" w:rsidR="00863170" w:rsidRDefault="00863170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6AD82B1" w14:textId="77777777" w:rsidR="00863170" w:rsidRDefault="00863170" w:rsidP="00E3045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1A8AC55" w14:textId="77777777" w:rsidR="00BB7010" w:rsidRDefault="00BB701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BB0950B" w14:textId="77777777" w:rsidR="00FF2F6E" w:rsidRDefault="00FF2F6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C5E64D7" w14:textId="77777777" w:rsidR="001C7FE9" w:rsidRDefault="001C7FE9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</w:p>
    <w:p w14:paraId="6DA3C00A" w14:textId="27AD0F9A" w:rsidR="00863170" w:rsidRDefault="00863170" w:rsidP="00863170">
      <w:pPr>
        <w:rPr>
          <w:rFonts w:ascii="Times New Roman" w:hAnsi="Times New Roman"/>
          <w:b/>
          <w:bCs/>
        </w:rPr>
      </w:pPr>
      <w:r w:rsidRPr="004C0784">
        <w:rPr>
          <w:rFonts w:ascii="Times New Roman" w:hAnsi="Times New Roman" w:hint="eastAsia"/>
          <w:b/>
          <w:bCs/>
        </w:rPr>
        <w:lastRenderedPageBreak/>
        <w:t>Table</w:t>
      </w:r>
      <w:r>
        <w:rPr>
          <w:rFonts w:ascii="Times New Roman" w:hAnsi="Times New Roman" w:hint="eastAsia"/>
          <w:b/>
          <w:bCs/>
        </w:rPr>
        <w:t xml:space="preserve"> S</w:t>
      </w:r>
      <w:r w:rsidR="00FF2F6E">
        <w:rPr>
          <w:rFonts w:ascii="Times New Roman" w:hAnsi="Times New Roman" w:hint="eastAsia"/>
          <w:b/>
          <w:bCs/>
        </w:rPr>
        <w:t>4</w:t>
      </w:r>
      <w:r>
        <w:rPr>
          <w:rFonts w:ascii="Times New Roman" w:hAnsi="Times New Roman" w:hint="eastAsia"/>
          <w:b/>
          <w:bCs/>
        </w:rPr>
        <w:t xml:space="preserve">. </w:t>
      </w:r>
      <w:r w:rsidRPr="001166D2">
        <w:rPr>
          <w:rFonts w:ascii="Times New Roman" w:hAnsi="Times New Roman"/>
          <w:b/>
          <w:bCs/>
        </w:rPr>
        <w:t xml:space="preserve">Cox regression analysis for MACE </w:t>
      </w:r>
      <w:r>
        <w:rPr>
          <w:rFonts w:ascii="Times New Roman" w:hAnsi="Times New Roman" w:hint="eastAsia"/>
          <w:b/>
          <w:bCs/>
        </w:rPr>
        <w:t>of C</w:t>
      </w:r>
      <w:r w:rsidR="00863E07">
        <w:rPr>
          <w:rFonts w:ascii="Times New Roman" w:hAnsi="Times New Roman" w:hint="eastAsia"/>
          <w:b/>
          <w:bCs/>
        </w:rPr>
        <w:t>MD</w:t>
      </w:r>
      <w:r>
        <w:rPr>
          <w:rFonts w:ascii="Times New Roman" w:hAnsi="Times New Roman" w:hint="eastAsia"/>
          <w:b/>
          <w:bCs/>
        </w:rPr>
        <w:t xml:space="preserve"> patients </w:t>
      </w:r>
      <w:r w:rsidRPr="00CA7504">
        <w:rPr>
          <w:rFonts w:ascii="Times New Roman" w:hAnsi="Times New Roman"/>
          <w:b/>
          <w:bCs/>
        </w:rPr>
        <w:t xml:space="preserve">according to </w:t>
      </w:r>
      <w:proofErr w:type="spellStart"/>
      <w:r>
        <w:rPr>
          <w:rFonts w:ascii="Times New Roman" w:hAnsi="Times New Roman" w:hint="eastAsia"/>
          <w:b/>
          <w:bCs/>
        </w:rPr>
        <w:t>TyG</w:t>
      </w:r>
      <w:proofErr w:type="spellEnd"/>
      <w:r>
        <w:rPr>
          <w:rFonts w:ascii="Times New Roman" w:hAnsi="Times New Roman" w:hint="eastAsia"/>
          <w:b/>
          <w:bCs/>
        </w:rPr>
        <w:t xml:space="preserve"> quartile</w:t>
      </w:r>
    </w:p>
    <w:tbl>
      <w:tblPr>
        <w:tblW w:w="10381" w:type="dxa"/>
        <w:jc w:val="center"/>
        <w:tblLayout w:type="fixed"/>
        <w:tblLook w:val="0420" w:firstRow="1" w:lastRow="0" w:firstColumn="0" w:lastColumn="0" w:noHBand="0" w:noVBand="1"/>
      </w:tblPr>
      <w:tblGrid>
        <w:gridCol w:w="1309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863170" w:rsidRPr="00863E07" w14:paraId="2E9E9B9B" w14:textId="77777777" w:rsidTr="000825A2">
        <w:trPr>
          <w:tblHeader/>
          <w:jc w:val="center"/>
        </w:trPr>
        <w:tc>
          <w:tcPr>
            <w:tcW w:w="1309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8B6C" w14:textId="766FD5B6" w:rsidR="00863170" w:rsidRPr="00863E07" w:rsidRDefault="00863170" w:rsidP="008631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E93C3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77E66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F1BD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863170" w:rsidRPr="00863E07" w14:paraId="2A89C19B" w14:textId="77777777" w:rsidTr="00863E07">
        <w:trPr>
          <w:tblHeader/>
          <w:jc w:val="center"/>
        </w:trPr>
        <w:tc>
          <w:tcPr>
            <w:tcW w:w="1309" w:type="dxa"/>
            <w:vMerge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48C7" w14:textId="77777777" w:rsidR="00863170" w:rsidRPr="00863E07" w:rsidRDefault="00863170" w:rsidP="008631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A800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1DA33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93F8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568D6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B39F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E9CB2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52DF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18BD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801CB" w14:textId="77777777" w:rsidR="00863170" w:rsidRPr="00863E07" w:rsidRDefault="00863170" w:rsidP="008631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93026" w:rsidRPr="00863E07" w14:paraId="780267CA" w14:textId="77777777" w:rsidTr="00B60DE0">
        <w:trPr>
          <w:jc w:val="center"/>
        </w:trPr>
        <w:tc>
          <w:tcPr>
            <w:tcW w:w="13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6F110" w14:textId="7C603983" w:rsidR="00893026" w:rsidRPr="00863E07" w:rsidRDefault="00893026" w:rsidP="008930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B593" w14:textId="6F09F022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49C2D" w14:textId="6B4E2BA1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3, 2.06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20AD" w14:textId="30ECB341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A346A" w14:textId="03A59085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97663" w14:textId="01A5F1DF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8, 2.0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F906D" w14:textId="563CAA4A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484FB" w14:textId="23F21B0A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E73CA" w14:textId="2897E969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9, 2.36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CE7B9" w14:textId="1014A630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863E07" w:rsidRPr="00863E07" w14:paraId="277B0DEA" w14:textId="77777777" w:rsidTr="00863E07">
        <w:trPr>
          <w:jc w:val="center"/>
        </w:trPr>
        <w:tc>
          <w:tcPr>
            <w:tcW w:w="130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30A1" w14:textId="79862FEA" w:rsidR="00863E07" w:rsidRPr="00863E07" w:rsidRDefault="00863E07" w:rsidP="00863E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TyG</w:t>
            </w:r>
            <w:proofErr w:type="spellEnd"/>
            <w:r w:rsidRPr="00863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quartile</w:t>
            </w: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3161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E4C7B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C6EE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4D70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8545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A220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9258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2963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989F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3E07" w:rsidRPr="00863E07" w14:paraId="659EFDA3" w14:textId="77777777" w:rsidTr="000825A2">
        <w:trPr>
          <w:jc w:val="center"/>
        </w:trPr>
        <w:tc>
          <w:tcPr>
            <w:tcW w:w="13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1911E" w14:textId="77777777" w:rsidR="00863E07" w:rsidRPr="00863E07" w:rsidRDefault="00863E07" w:rsidP="00863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EDD6" w14:textId="25CD3D60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8FE96" w14:textId="4DB8625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A426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0FC3" w14:textId="12DCE77B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6A08" w14:textId="3FA9170D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859C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624C" w14:textId="1B2CC0A3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F964" w14:textId="1EE6E02B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4DDE" w14:textId="77777777" w:rsidR="00863E07" w:rsidRPr="00863E07" w:rsidRDefault="00863E07" w:rsidP="00863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3026" w:rsidRPr="00863E07" w14:paraId="542085E2" w14:textId="77777777" w:rsidTr="00924ED8">
        <w:trPr>
          <w:jc w:val="center"/>
        </w:trPr>
        <w:tc>
          <w:tcPr>
            <w:tcW w:w="13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534B4" w14:textId="77777777" w:rsidR="00893026" w:rsidRPr="00863E07" w:rsidRDefault="00893026" w:rsidP="00893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392BD" w14:textId="4E7607F8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14316" w14:textId="6022B2CE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5, 4.3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78886" w14:textId="5F818730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D34E0" w14:textId="44C94C26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580E" w14:textId="069560A2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9, 4.2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8F364" w14:textId="063A2C4C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E2929" w14:textId="493E0675" w:rsidR="00893026" w:rsidRPr="008A7490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DB79A" w14:textId="09F00A98" w:rsidR="00893026" w:rsidRPr="008A7490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</w:t>
            </w: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96125" w14:textId="645DBCE4" w:rsidR="00893026" w:rsidRPr="008A7490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3</w:t>
            </w:r>
          </w:p>
        </w:tc>
      </w:tr>
      <w:tr w:rsidR="00893026" w:rsidRPr="00863E07" w14:paraId="3A57C700" w14:textId="77777777" w:rsidTr="00924ED8">
        <w:trPr>
          <w:jc w:val="center"/>
        </w:trPr>
        <w:tc>
          <w:tcPr>
            <w:tcW w:w="13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D06D7" w14:textId="77777777" w:rsidR="00893026" w:rsidRPr="00863E07" w:rsidRDefault="00893026" w:rsidP="00893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C71D9" w14:textId="3165F82D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86288" w14:textId="6F6BFB54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7, 4.8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8C6F0" w14:textId="3556BDA1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49C42" w14:textId="5FA9DD52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B7D39" w14:textId="161A0D00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7, 5.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FC741" w14:textId="1A7AF492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BD065" w14:textId="1083A027" w:rsidR="00893026" w:rsidRPr="008A7490" w:rsidRDefault="008A7490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68CFB" w14:textId="6D6D9065" w:rsidR="00893026" w:rsidRPr="00893026" w:rsidRDefault="008A7490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64</w:t>
            </w:r>
            <w:r w:rsidR="00893026"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893026"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B4E4E" w14:textId="03E7C943" w:rsidR="00893026" w:rsidRPr="008A7490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9</w:t>
            </w:r>
          </w:p>
        </w:tc>
      </w:tr>
      <w:tr w:rsidR="00893026" w:rsidRPr="00863E07" w14:paraId="604A0640" w14:textId="77777777" w:rsidTr="00924ED8">
        <w:trPr>
          <w:jc w:val="center"/>
        </w:trPr>
        <w:tc>
          <w:tcPr>
            <w:tcW w:w="13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A1B79" w14:textId="77777777" w:rsidR="00893026" w:rsidRPr="00863E07" w:rsidRDefault="00893026" w:rsidP="00893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CCDF1" w14:textId="341599D8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5805A" w14:textId="2B4DA913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4, 5.1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9C274" w14:textId="30D6C7E5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5BA1A" w14:textId="5D0ECEDD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148BF" w14:textId="7F67067D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1, 5.7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07DF0" w14:textId="3EC7464D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C1CA8" w14:textId="383B90C0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422EA" w14:textId="13D9B697" w:rsidR="00893026" w:rsidRPr="008A7490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8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C223C" w14:textId="7A10EA90" w:rsidR="00893026" w:rsidRPr="008A7490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</w:tr>
      <w:tr w:rsidR="00893026" w:rsidRPr="00863E07" w14:paraId="35021E15" w14:textId="77777777" w:rsidTr="00924ED8">
        <w:trPr>
          <w:jc w:val="center"/>
        </w:trPr>
        <w:tc>
          <w:tcPr>
            <w:tcW w:w="130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EB6C5" w14:textId="77777777" w:rsidR="00893026" w:rsidRPr="00863E07" w:rsidRDefault="00893026" w:rsidP="00893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65E2A" w14:textId="77777777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72662" w14:textId="77777777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84F1F" w14:textId="3D42734B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04A14" w14:textId="77777777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6B7BC" w14:textId="77777777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3724D" w14:textId="796AD963" w:rsidR="00893026" w:rsidRPr="00863E07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4C6FD" w14:textId="77777777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2E201" w14:textId="77777777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51137" w14:textId="296D4A64" w:rsidR="00893026" w:rsidRPr="008A7490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8</w:t>
            </w:r>
          </w:p>
        </w:tc>
      </w:tr>
      <w:tr w:rsidR="00863E07" w:rsidRPr="00863E07" w14:paraId="5FE5C648" w14:textId="77777777" w:rsidTr="000825A2">
        <w:trPr>
          <w:jc w:val="center"/>
        </w:trPr>
        <w:tc>
          <w:tcPr>
            <w:tcW w:w="10381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8E0D3" w14:textId="77777777" w:rsidR="00863E07" w:rsidRPr="00863E07" w:rsidRDefault="00863E07" w:rsidP="00863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Abbreviations: CI = Confidence Interval, HR = Hazard Ratio</w:t>
            </w:r>
          </w:p>
        </w:tc>
      </w:tr>
      <w:tr w:rsidR="00863E07" w:rsidRPr="00863E07" w14:paraId="214C0A60" w14:textId="77777777" w:rsidTr="000825A2">
        <w:trPr>
          <w:jc w:val="center"/>
        </w:trPr>
        <w:tc>
          <w:tcPr>
            <w:tcW w:w="10381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4AAE0" w14:textId="4F606914" w:rsidR="00863E07" w:rsidRPr="00863E07" w:rsidRDefault="00863E07" w:rsidP="00863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 xml:space="preserve">Model 1: no covariates were adjusted </w:t>
            </w:r>
            <w:r w:rsidRPr="00863E07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del 2: </w:t>
            </w:r>
            <w:r w:rsidRPr="00863E07">
              <w:rPr>
                <w:rFonts w:ascii="Times New Roman" w:hAnsi="Times New Roman" w:cs="Times New Roman" w:hint="eastAsia"/>
                <w:sz w:val="20"/>
                <w:szCs w:val="20"/>
              </w:rPr>
              <w:t>adjusted for Sex, Age, BMI, and Diabetes</w:t>
            </w: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E07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del 3: adjusted for </w:t>
            </w:r>
            <w:r w:rsidR="00893026" w:rsidRPr="00893026">
              <w:rPr>
                <w:rFonts w:ascii="Times New Roman" w:hAnsi="Times New Roman" w:cs="Times New Roman" w:hint="eastAsia"/>
                <w:sz w:val="20"/>
                <w:szCs w:val="20"/>
              </w:rPr>
              <w:t>Sex, Age, BMI, CRP, LDL</w:t>
            </w:r>
            <w:r w:rsidR="00893026">
              <w:rPr>
                <w:rFonts w:ascii="Times New Roman" w:hAnsi="Times New Roman" w:cs="Times New Roman" w:hint="eastAsia"/>
                <w:sz w:val="20"/>
                <w:szCs w:val="20"/>
              </w:rPr>
              <w:t>-C</w:t>
            </w:r>
            <w:r w:rsidR="00893026" w:rsidRPr="0089302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8A74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FR, </w:t>
            </w:r>
            <w:r w:rsidR="00893026" w:rsidRPr="00893026">
              <w:rPr>
                <w:rFonts w:ascii="Times New Roman" w:hAnsi="Times New Roman" w:cs="Times New Roman" w:hint="eastAsia"/>
                <w:sz w:val="20"/>
                <w:szCs w:val="20"/>
              </w:rPr>
              <w:t>Hypertension, Diabetes, Hyperlipemia, Smoke, Atrial fibrillation, Heart failure, and post-PCI</w:t>
            </w:r>
          </w:p>
        </w:tc>
      </w:tr>
    </w:tbl>
    <w:p w14:paraId="1B874C79" w14:textId="77777777" w:rsidR="00863170" w:rsidRDefault="00863170" w:rsidP="00863170">
      <w:pPr>
        <w:rPr>
          <w:rFonts w:ascii="Times New Roman" w:hAnsi="Times New Roman" w:cs="Times New Roman"/>
          <w:sz w:val="20"/>
          <w:szCs w:val="20"/>
        </w:rPr>
      </w:pPr>
    </w:p>
    <w:p w14:paraId="2DCF9E7C" w14:textId="77777777" w:rsidR="00863170" w:rsidRDefault="00863170" w:rsidP="00863170">
      <w:pPr>
        <w:rPr>
          <w:rFonts w:ascii="Times New Roman" w:hAnsi="Times New Roman" w:cs="Times New Roman"/>
          <w:sz w:val="20"/>
          <w:szCs w:val="20"/>
        </w:rPr>
      </w:pPr>
    </w:p>
    <w:p w14:paraId="3CA3332B" w14:textId="77777777" w:rsidR="00863170" w:rsidRDefault="00863170" w:rsidP="00863170">
      <w:pPr>
        <w:rPr>
          <w:rFonts w:ascii="Times New Roman" w:hAnsi="Times New Roman" w:cs="Times New Roman"/>
          <w:sz w:val="20"/>
          <w:szCs w:val="20"/>
        </w:rPr>
      </w:pPr>
    </w:p>
    <w:p w14:paraId="1311ECD0" w14:textId="77777777" w:rsidR="00FF2F6E" w:rsidRDefault="00FF2F6E" w:rsidP="00863170">
      <w:pPr>
        <w:rPr>
          <w:rFonts w:ascii="Times New Roman" w:hAnsi="Times New Roman" w:cs="Times New Roman"/>
          <w:sz w:val="20"/>
          <w:szCs w:val="20"/>
        </w:rPr>
      </w:pPr>
    </w:p>
    <w:p w14:paraId="472FABBE" w14:textId="77777777" w:rsidR="00FF2F6E" w:rsidRDefault="00FF2F6E" w:rsidP="00863170">
      <w:pPr>
        <w:rPr>
          <w:rFonts w:ascii="Times New Roman" w:hAnsi="Times New Roman" w:cs="Times New Roman"/>
          <w:sz w:val="20"/>
          <w:szCs w:val="20"/>
        </w:rPr>
      </w:pPr>
    </w:p>
    <w:p w14:paraId="4581E309" w14:textId="77777777" w:rsidR="00FF2F6E" w:rsidRDefault="00FF2F6E" w:rsidP="00863170">
      <w:pPr>
        <w:rPr>
          <w:rFonts w:ascii="Times New Roman" w:hAnsi="Times New Roman" w:cs="Times New Roman"/>
          <w:sz w:val="20"/>
          <w:szCs w:val="20"/>
        </w:rPr>
      </w:pPr>
    </w:p>
    <w:p w14:paraId="5F946363" w14:textId="77777777" w:rsidR="00FF2F6E" w:rsidRDefault="00FF2F6E" w:rsidP="00863170">
      <w:pPr>
        <w:rPr>
          <w:rFonts w:ascii="Times New Roman" w:hAnsi="Times New Roman" w:cs="Times New Roman"/>
          <w:sz w:val="20"/>
          <w:szCs w:val="20"/>
        </w:rPr>
      </w:pPr>
    </w:p>
    <w:p w14:paraId="057F6201" w14:textId="77777777" w:rsidR="00FF2F6E" w:rsidRDefault="00FF2F6E" w:rsidP="00863170">
      <w:pPr>
        <w:rPr>
          <w:rFonts w:ascii="Times New Roman" w:hAnsi="Times New Roman" w:cs="Times New Roman" w:hint="eastAsia"/>
          <w:sz w:val="20"/>
          <w:szCs w:val="20"/>
        </w:rPr>
      </w:pPr>
    </w:p>
    <w:p w14:paraId="5AA56F4B" w14:textId="665747D7" w:rsidR="00863170" w:rsidRDefault="00863170" w:rsidP="00863170">
      <w:pPr>
        <w:rPr>
          <w:rFonts w:ascii="Times New Roman" w:hAnsi="Times New Roman"/>
          <w:b/>
          <w:bCs/>
        </w:rPr>
      </w:pPr>
      <w:r w:rsidRPr="004C0784">
        <w:rPr>
          <w:rFonts w:ascii="Times New Roman" w:hAnsi="Times New Roman" w:hint="eastAsia"/>
          <w:b/>
          <w:bCs/>
        </w:rPr>
        <w:t>Table</w:t>
      </w:r>
      <w:r>
        <w:rPr>
          <w:rFonts w:ascii="Times New Roman" w:hAnsi="Times New Roman" w:hint="eastAsia"/>
          <w:b/>
          <w:bCs/>
        </w:rPr>
        <w:t xml:space="preserve"> S</w:t>
      </w:r>
      <w:r w:rsidR="00FF2F6E">
        <w:rPr>
          <w:rFonts w:ascii="Times New Roman" w:hAnsi="Times New Roman" w:hint="eastAsia"/>
          <w:b/>
          <w:bCs/>
        </w:rPr>
        <w:t>5</w:t>
      </w:r>
      <w:r>
        <w:rPr>
          <w:rFonts w:ascii="Times New Roman" w:hAnsi="Times New Roman" w:hint="eastAsia"/>
          <w:b/>
          <w:bCs/>
        </w:rPr>
        <w:t xml:space="preserve">. </w:t>
      </w:r>
      <w:r w:rsidRPr="001166D2">
        <w:rPr>
          <w:rFonts w:ascii="Times New Roman" w:hAnsi="Times New Roman"/>
          <w:b/>
          <w:bCs/>
        </w:rPr>
        <w:t xml:space="preserve">Cox regression analysis for MACE </w:t>
      </w:r>
      <w:r>
        <w:rPr>
          <w:rFonts w:ascii="Times New Roman" w:hAnsi="Times New Roman" w:hint="eastAsia"/>
          <w:b/>
          <w:bCs/>
        </w:rPr>
        <w:t>and CRP of C</w:t>
      </w:r>
      <w:r w:rsidR="00863E07">
        <w:rPr>
          <w:rFonts w:ascii="Times New Roman" w:hAnsi="Times New Roman" w:hint="eastAsia"/>
          <w:b/>
          <w:bCs/>
        </w:rPr>
        <w:t>MD</w:t>
      </w:r>
      <w:r>
        <w:rPr>
          <w:rFonts w:ascii="Times New Roman" w:hAnsi="Times New Roman" w:hint="eastAsia"/>
          <w:b/>
          <w:bCs/>
        </w:rPr>
        <w:t xml:space="preserve"> patients </w:t>
      </w:r>
    </w:p>
    <w:tbl>
      <w:tblPr>
        <w:tblW w:w="10098" w:type="dxa"/>
        <w:jc w:val="center"/>
        <w:tblLayout w:type="fixed"/>
        <w:tblLook w:val="0420" w:firstRow="1" w:lastRow="0" w:firstColumn="0" w:lastColumn="0" w:noHBand="0" w:noVBand="1"/>
      </w:tblPr>
      <w:tblGrid>
        <w:gridCol w:w="1026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0825A2" w:rsidRPr="00863E07" w14:paraId="1DD7ABFD" w14:textId="77777777" w:rsidTr="000825A2">
        <w:trPr>
          <w:tblHeader/>
          <w:jc w:val="center"/>
        </w:trPr>
        <w:tc>
          <w:tcPr>
            <w:tcW w:w="1026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1E1F0" w14:textId="3B66ADD7" w:rsidR="000825A2" w:rsidRPr="00863E07" w:rsidRDefault="000825A2" w:rsidP="000825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94C6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2894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7589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0825A2" w:rsidRPr="00863E07" w14:paraId="79686B63" w14:textId="77777777" w:rsidTr="000825A2">
        <w:trPr>
          <w:tblHeader/>
          <w:jc w:val="center"/>
        </w:trPr>
        <w:tc>
          <w:tcPr>
            <w:tcW w:w="1026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CA9F" w14:textId="77777777" w:rsidR="000825A2" w:rsidRPr="00863E07" w:rsidRDefault="000825A2" w:rsidP="000825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31B11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24D5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BC80F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C8A1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B8E2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07B42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585EB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546C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9B15" w14:textId="77777777" w:rsidR="000825A2" w:rsidRPr="00863E07" w:rsidRDefault="000825A2" w:rsidP="000825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893026" w:rsidRPr="00863E07" w14:paraId="05DA5A75" w14:textId="77777777" w:rsidTr="002777DB">
        <w:trPr>
          <w:jc w:val="center"/>
        </w:trPr>
        <w:tc>
          <w:tcPr>
            <w:tcW w:w="10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CB16C" w14:textId="5527E458" w:rsidR="00893026" w:rsidRPr="00863E07" w:rsidRDefault="00893026" w:rsidP="0089302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b/>
                <w:sz w:val="20"/>
                <w:szCs w:val="20"/>
              </w:rPr>
              <w:t>CRP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F4AD5" w14:textId="099126E6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6BBF9" w14:textId="0423FC3A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9, 1.0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61D31" w14:textId="71C476C8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AC38E" w14:textId="41CD951E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D0803" w14:textId="21E822B4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9, 1.0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9245E" w14:textId="3B9317C7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51CB6" w14:textId="5417319B" w:rsidR="00893026" w:rsidRPr="00893026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B67E7" w14:textId="456F8652" w:rsidR="00893026" w:rsidRPr="008A7490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, 1.0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DF76F" w14:textId="45267EE1" w:rsidR="00893026" w:rsidRPr="008A7490" w:rsidRDefault="00893026" w:rsidP="00893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3026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8A7490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6</w:t>
            </w:r>
          </w:p>
        </w:tc>
      </w:tr>
      <w:tr w:rsidR="00863E07" w:rsidRPr="00863E07" w14:paraId="66CC7118" w14:textId="77777777" w:rsidTr="000825A2">
        <w:trPr>
          <w:jc w:val="center"/>
        </w:trPr>
        <w:tc>
          <w:tcPr>
            <w:tcW w:w="10098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CFB2B" w14:textId="77777777" w:rsidR="00863E07" w:rsidRPr="00863E07" w:rsidRDefault="00863E07" w:rsidP="00863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>Abbreviations: CI = Confidence Interval, HR = Hazard Ratio</w:t>
            </w:r>
          </w:p>
        </w:tc>
      </w:tr>
      <w:tr w:rsidR="00863E07" w:rsidRPr="00863E07" w14:paraId="56721D30" w14:textId="77777777" w:rsidTr="000825A2">
        <w:trPr>
          <w:jc w:val="center"/>
        </w:trPr>
        <w:tc>
          <w:tcPr>
            <w:tcW w:w="10098" w:type="dxa"/>
            <w:gridSpan w:val="10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B82B4" w14:textId="1942D78A" w:rsidR="00863E07" w:rsidRPr="00863E07" w:rsidRDefault="00863E07" w:rsidP="00863E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 xml:space="preserve">Model 1: no covariates were adjusted </w:t>
            </w:r>
            <w:r w:rsidRPr="00863E07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del 2: </w:t>
            </w:r>
            <w:r w:rsidRPr="00863E07">
              <w:rPr>
                <w:rFonts w:ascii="Times New Roman" w:hAnsi="Times New Roman" w:cs="Times New Roman" w:hint="eastAsia"/>
                <w:sz w:val="20"/>
                <w:szCs w:val="20"/>
              </w:rPr>
              <w:t>adjusted for Sex, Age, BMI, and Diabetes</w:t>
            </w:r>
            <w:r w:rsidRPr="00863E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3E07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Model 3: adjusted for </w:t>
            </w:r>
            <w:r w:rsidR="00893026" w:rsidRPr="0089302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x, Age, BMI, </w:t>
            </w:r>
            <w:proofErr w:type="spellStart"/>
            <w:r w:rsidR="00893026" w:rsidRPr="00893026">
              <w:rPr>
                <w:rFonts w:ascii="Times New Roman" w:hAnsi="Times New Roman" w:cs="Times New Roman" w:hint="eastAsia"/>
                <w:sz w:val="20"/>
                <w:szCs w:val="20"/>
              </w:rPr>
              <w:t>TyG</w:t>
            </w:r>
            <w:proofErr w:type="spellEnd"/>
            <w:r w:rsidR="00893026" w:rsidRPr="00893026">
              <w:rPr>
                <w:rFonts w:ascii="Times New Roman" w:hAnsi="Times New Roman" w:cs="Times New Roman" w:hint="eastAsia"/>
                <w:sz w:val="20"/>
                <w:szCs w:val="20"/>
              </w:rPr>
              <w:t>, LDL</w:t>
            </w:r>
            <w:r w:rsidR="00893026">
              <w:rPr>
                <w:rFonts w:ascii="Times New Roman" w:hAnsi="Times New Roman" w:cs="Times New Roman" w:hint="eastAsia"/>
                <w:sz w:val="20"/>
                <w:szCs w:val="20"/>
              </w:rPr>
              <w:t>-C</w:t>
            </w:r>
            <w:r w:rsidR="00893026" w:rsidRPr="0089302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8A74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FR, </w:t>
            </w:r>
            <w:r w:rsidR="00893026" w:rsidRPr="00893026">
              <w:rPr>
                <w:rFonts w:ascii="Times New Roman" w:hAnsi="Times New Roman" w:cs="Times New Roman" w:hint="eastAsia"/>
                <w:sz w:val="20"/>
                <w:szCs w:val="20"/>
              </w:rPr>
              <w:t>Hypertension, Diabetes, Hyperlipemia, Smoke, Atrial fibrillation, Heart failure, and post-PCI</w:t>
            </w:r>
          </w:p>
        </w:tc>
      </w:tr>
    </w:tbl>
    <w:p w14:paraId="7620929C" w14:textId="77777777" w:rsidR="00863170" w:rsidRDefault="00863170" w:rsidP="00863170">
      <w:pPr>
        <w:rPr>
          <w:rFonts w:ascii="Times New Roman" w:hAnsi="Times New Roman" w:cs="Times New Roman"/>
          <w:sz w:val="20"/>
          <w:szCs w:val="20"/>
        </w:rPr>
      </w:pPr>
    </w:p>
    <w:p w14:paraId="463B43A8" w14:textId="77777777" w:rsidR="00171E75" w:rsidRDefault="00171E75" w:rsidP="00863170">
      <w:pPr>
        <w:rPr>
          <w:rFonts w:ascii="Times New Roman" w:hAnsi="Times New Roman" w:cs="Times New Roman"/>
          <w:sz w:val="20"/>
          <w:szCs w:val="20"/>
        </w:rPr>
      </w:pPr>
    </w:p>
    <w:p w14:paraId="7CF57BCB" w14:textId="77777777" w:rsidR="00171E75" w:rsidRDefault="00171E75" w:rsidP="00863170">
      <w:pPr>
        <w:rPr>
          <w:rFonts w:ascii="Times New Roman" w:hAnsi="Times New Roman" w:cs="Times New Roman"/>
          <w:sz w:val="20"/>
          <w:szCs w:val="20"/>
        </w:rPr>
      </w:pPr>
    </w:p>
    <w:p w14:paraId="45D760E3" w14:textId="77777777" w:rsidR="00171E75" w:rsidRDefault="00171E75" w:rsidP="00863170">
      <w:pPr>
        <w:rPr>
          <w:rFonts w:ascii="Times New Roman" w:hAnsi="Times New Roman" w:cs="Times New Roman"/>
          <w:sz w:val="20"/>
          <w:szCs w:val="20"/>
        </w:rPr>
      </w:pPr>
    </w:p>
    <w:p w14:paraId="6A40EEA8" w14:textId="77777777" w:rsidR="00171E75" w:rsidRDefault="00171E75" w:rsidP="00863170">
      <w:pPr>
        <w:rPr>
          <w:rFonts w:ascii="Times New Roman" w:hAnsi="Times New Roman" w:cs="Times New Roman"/>
          <w:sz w:val="20"/>
          <w:szCs w:val="20"/>
        </w:rPr>
      </w:pPr>
    </w:p>
    <w:p w14:paraId="10F70A9C" w14:textId="77777777" w:rsidR="00171E75" w:rsidRDefault="00171E75" w:rsidP="00863170">
      <w:pPr>
        <w:rPr>
          <w:rFonts w:ascii="Times New Roman" w:hAnsi="Times New Roman" w:cs="Times New Roman"/>
          <w:sz w:val="20"/>
          <w:szCs w:val="20"/>
        </w:rPr>
      </w:pPr>
    </w:p>
    <w:p w14:paraId="66E4F120" w14:textId="77777777" w:rsidR="00171E75" w:rsidRDefault="00171E75" w:rsidP="00863170">
      <w:pPr>
        <w:rPr>
          <w:rFonts w:ascii="Times New Roman" w:hAnsi="Times New Roman" w:cs="Times New Roman"/>
          <w:sz w:val="20"/>
          <w:szCs w:val="20"/>
        </w:rPr>
      </w:pPr>
    </w:p>
    <w:p w14:paraId="6F47133A" w14:textId="77777777" w:rsidR="00FF2F6E" w:rsidRDefault="00FF2F6E" w:rsidP="00863170">
      <w:pPr>
        <w:rPr>
          <w:rFonts w:ascii="Times New Roman" w:hAnsi="Times New Roman" w:cs="Times New Roman"/>
          <w:sz w:val="20"/>
          <w:szCs w:val="20"/>
        </w:rPr>
      </w:pPr>
    </w:p>
    <w:p w14:paraId="2F7262D6" w14:textId="77777777" w:rsidR="00FF2F6E" w:rsidRDefault="00FF2F6E" w:rsidP="00863170">
      <w:pPr>
        <w:rPr>
          <w:rFonts w:ascii="Times New Roman" w:hAnsi="Times New Roman" w:cs="Times New Roman"/>
          <w:sz w:val="20"/>
          <w:szCs w:val="20"/>
        </w:rPr>
      </w:pPr>
    </w:p>
    <w:p w14:paraId="734C3BA8" w14:textId="77777777" w:rsidR="00FF2F6E" w:rsidRDefault="00FF2F6E" w:rsidP="00863170">
      <w:pPr>
        <w:rPr>
          <w:rFonts w:ascii="Times New Roman" w:hAnsi="Times New Roman" w:cs="Times New Roman"/>
          <w:sz w:val="20"/>
          <w:szCs w:val="20"/>
        </w:rPr>
      </w:pPr>
    </w:p>
    <w:p w14:paraId="73C3F5B8" w14:textId="77777777" w:rsidR="00FF2F6E" w:rsidRDefault="00FF2F6E" w:rsidP="00863170">
      <w:pPr>
        <w:rPr>
          <w:rFonts w:ascii="Times New Roman" w:hAnsi="Times New Roman" w:cs="Times New Roman"/>
          <w:sz w:val="20"/>
          <w:szCs w:val="20"/>
        </w:rPr>
      </w:pPr>
    </w:p>
    <w:p w14:paraId="592C8FC2" w14:textId="77777777" w:rsidR="00FF2F6E" w:rsidRDefault="00FF2F6E" w:rsidP="00863170">
      <w:pPr>
        <w:rPr>
          <w:rFonts w:ascii="Times New Roman" w:hAnsi="Times New Roman" w:cs="Times New Roman"/>
          <w:sz w:val="20"/>
          <w:szCs w:val="20"/>
        </w:rPr>
      </w:pPr>
    </w:p>
    <w:p w14:paraId="10144B29" w14:textId="15912ADB" w:rsidR="00FF2F6E" w:rsidRDefault="00FF2F6E" w:rsidP="00FF2F6E">
      <w:pPr>
        <w:widowControl/>
        <w:jc w:val="left"/>
        <w:rPr>
          <w:rFonts w:ascii="Times New Roman" w:hAnsi="Times New Roman" w:cs="Times New Roman" w:hint="eastAsia"/>
          <w:sz w:val="20"/>
          <w:szCs w:val="20"/>
        </w:rPr>
      </w:pPr>
      <w:r w:rsidRPr="004C0784">
        <w:rPr>
          <w:rFonts w:ascii="Times New Roman" w:hAnsi="Times New Roman" w:hint="eastAsia"/>
          <w:b/>
          <w:bCs/>
        </w:rPr>
        <w:lastRenderedPageBreak/>
        <w:t>Table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 w:hint="eastAsia"/>
          <w:b/>
          <w:bCs/>
        </w:rPr>
        <w:t>6</w:t>
      </w:r>
      <w:r>
        <w:rPr>
          <w:rFonts w:ascii="Times New Roman" w:hAnsi="Times New Roman" w:hint="eastAsia"/>
          <w:b/>
          <w:bCs/>
        </w:rPr>
        <w:t xml:space="preserve">. </w:t>
      </w:r>
      <w:r w:rsidRPr="00CA7504">
        <w:rPr>
          <w:rFonts w:ascii="Times New Roman" w:hAnsi="Times New Roman"/>
          <w:b/>
          <w:bCs/>
        </w:rPr>
        <w:t xml:space="preserve">Clinical outcomes of </w:t>
      </w:r>
      <w:r>
        <w:rPr>
          <w:rFonts w:ascii="Times New Roman" w:hAnsi="Times New Roman" w:hint="eastAsia"/>
          <w:b/>
          <w:bCs/>
        </w:rPr>
        <w:t>CCS</w:t>
      </w:r>
      <w:r w:rsidRPr="00CA7504">
        <w:rPr>
          <w:rFonts w:ascii="Times New Roman" w:hAnsi="Times New Roman"/>
          <w:b/>
          <w:bCs/>
        </w:rPr>
        <w:t xml:space="preserve"> patients according to </w:t>
      </w:r>
      <w:r>
        <w:rPr>
          <w:rFonts w:ascii="Times New Roman" w:hAnsi="Times New Roman" w:hint="eastAsia"/>
          <w:b/>
          <w:bCs/>
        </w:rPr>
        <w:t>CMD groups</w:t>
      </w:r>
    </w:p>
    <w:tbl>
      <w:tblPr>
        <w:tblW w:w="9072" w:type="dxa"/>
        <w:jc w:val="center"/>
        <w:tblLayout w:type="fixed"/>
        <w:tblLook w:val="0420" w:firstRow="1" w:lastRow="0" w:firstColumn="0" w:lastColumn="0" w:noHBand="0" w:noVBand="1"/>
      </w:tblPr>
      <w:tblGrid>
        <w:gridCol w:w="2323"/>
        <w:gridCol w:w="2039"/>
        <w:gridCol w:w="2039"/>
        <w:gridCol w:w="1678"/>
        <w:gridCol w:w="993"/>
      </w:tblGrid>
      <w:tr w:rsidR="00FF2F6E" w:rsidRPr="002E5ECC" w14:paraId="026E1F79" w14:textId="77777777" w:rsidTr="00912EC8">
        <w:trPr>
          <w:trHeight w:val="20"/>
          <w:tblHeader/>
          <w:jc w:val="center"/>
        </w:trPr>
        <w:tc>
          <w:tcPr>
            <w:tcW w:w="2323" w:type="dxa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11AC" w14:textId="77777777" w:rsidR="00FF2F6E" w:rsidRPr="002E5ECC" w:rsidRDefault="00FF2F6E" w:rsidP="00912E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6F303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039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599ED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MD</w:t>
            </w:r>
          </w:p>
        </w:tc>
        <w:tc>
          <w:tcPr>
            <w:tcW w:w="1678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D8CA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n-CMD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CF7FFF" w14:textId="77777777" w:rsidR="00FF2F6E" w:rsidRPr="001C7FE9" w:rsidRDefault="00FF2F6E" w:rsidP="00912EC8">
            <w:pPr>
              <w:jc w:val="center"/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</w:pPr>
            <w:r w:rsidRPr="001C7FE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FF2F6E" w:rsidRPr="002E5ECC" w14:paraId="7EAAF42A" w14:textId="77777777" w:rsidTr="00912EC8">
        <w:trPr>
          <w:trHeight w:val="20"/>
          <w:tblHeader/>
          <w:jc w:val="center"/>
        </w:trPr>
        <w:tc>
          <w:tcPr>
            <w:tcW w:w="2323" w:type="dxa"/>
            <w:vMerge/>
            <w:tcBorders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A2385" w14:textId="77777777" w:rsidR="00FF2F6E" w:rsidRPr="002E5ECC" w:rsidRDefault="00FF2F6E" w:rsidP="00912E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198DB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421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1FDD9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16</w:t>
            </w:r>
          </w:p>
        </w:tc>
        <w:tc>
          <w:tcPr>
            <w:tcW w:w="1678" w:type="dxa"/>
            <w:tcBorders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4414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03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05</w:t>
            </w:r>
          </w:p>
        </w:tc>
        <w:tc>
          <w:tcPr>
            <w:tcW w:w="993" w:type="dxa"/>
            <w:vMerge/>
            <w:tcBorders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14:paraId="3DE4695D" w14:textId="77777777" w:rsidR="00FF2F6E" w:rsidRPr="001F03F5" w:rsidRDefault="00FF2F6E" w:rsidP="00912E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F2F6E" w:rsidRPr="002E5ECC" w14:paraId="7CD7F13E" w14:textId="77777777" w:rsidTr="00912EC8">
        <w:trPr>
          <w:trHeight w:val="340"/>
          <w:jc w:val="center"/>
        </w:trPr>
        <w:tc>
          <w:tcPr>
            <w:tcW w:w="232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5F839" w14:textId="77777777" w:rsidR="00FF2F6E" w:rsidRPr="002E5ECC" w:rsidRDefault="00FF2F6E" w:rsidP="00912EC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E</w:t>
            </w:r>
          </w:p>
        </w:tc>
        <w:tc>
          <w:tcPr>
            <w:tcW w:w="2039" w:type="dxa"/>
            <w:tcBorders>
              <w:top w:val="single" w:sz="4" w:space="0" w:color="auto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0A469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 (21.4%)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013CD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2</w:t>
            </w:r>
            <w:r w:rsidRPr="002E5EC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.7</w:t>
            </w:r>
            <w:r w:rsidRPr="002E5EC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4A07F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</w:t>
            </w:r>
            <w:r w:rsidRPr="002E5EC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(13.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2E5EC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</w:tcPr>
          <w:p w14:paraId="556E203F" w14:textId="77777777" w:rsidR="00FF2F6E" w:rsidRPr="00FF2F6E" w:rsidRDefault="00FF2F6E" w:rsidP="00912EC8">
            <w:pPr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FF2F6E" w:rsidRPr="002E5ECC" w14:paraId="0731B3EF" w14:textId="77777777" w:rsidTr="00912EC8">
        <w:trPr>
          <w:trHeight w:val="340"/>
          <w:jc w:val="center"/>
        </w:trPr>
        <w:tc>
          <w:tcPr>
            <w:tcW w:w="2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EC7FF" w14:textId="77777777" w:rsidR="00FF2F6E" w:rsidRPr="002E5ECC" w:rsidRDefault="00FF2F6E" w:rsidP="0091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Cardiovascular death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277B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1.0%)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642BF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 (1.4%)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788A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 (0.5%)</w:t>
            </w:r>
          </w:p>
        </w:tc>
        <w:tc>
          <w:tcPr>
            <w:tcW w:w="993" w:type="dxa"/>
            <w:shd w:val="clear" w:color="auto" w:fill="FFFFFF"/>
          </w:tcPr>
          <w:p w14:paraId="678C29EF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F6E" w:rsidRPr="002E5ECC" w14:paraId="72F17A9A" w14:textId="77777777" w:rsidTr="00912EC8">
        <w:trPr>
          <w:trHeight w:val="340"/>
          <w:jc w:val="center"/>
        </w:trPr>
        <w:tc>
          <w:tcPr>
            <w:tcW w:w="2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07FD7" w14:textId="77777777" w:rsidR="00FF2F6E" w:rsidRPr="002E5ECC" w:rsidRDefault="00FF2F6E" w:rsidP="0091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Nonfatal MI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50E6F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1.0%)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7C0F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 (1.9%)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F2D15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FFFFFF"/>
          </w:tcPr>
          <w:p w14:paraId="1CA14C1B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F6E" w:rsidRPr="002E5ECC" w14:paraId="105F02F1" w14:textId="77777777" w:rsidTr="00912EC8">
        <w:trPr>
          <w:trHeight w:val="340"/>
          <w:jc w:val="center"/>
        </w:trPr>
        <w:tc>
          <w:tcPr>
            <w:tcW w:w="2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95B22" w14:textId="77777777" w:rsidR="00FF2F6E" w:rsidRPr="002E5ECC" w:rsidRDefault="00FF2F6E" w:rsidP="0091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Nonfatal stroke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A047C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3.3%)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B00C9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9DC89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shd w:val="clear" w:color="auto" w:fill="FFFFFF"/>
          </w:tcPr>
          <w:p w14:paraId="516E527A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F6E" w:rsidRPr="002E5ECC" w14:paraId="6AEA975A" w14:textId="77777777" w:rsidTr="00912EC8">
        <w:trPr>
          <w:trHeight w:val="340"/>
          <w:jc w:val="center"/>
        </w:trPr>
        <w:tc>
          <w:tcPr>
            <w:tcW w:w="2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08B41" w14:textId="77777777" w:rsidR="00FF2F6E" w:rsidRPr="002E5ECC" w:rsidRDefault="00FF2F6E" w:rsidP="0091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FCD4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4.0%)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1E0B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1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5B57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.9%)</w:t>
            </w:r>
          </w:p>
        </w:tc>
        <w:tc>
          <w:tcPr>
            <w:tcW w:w="993" w:type="dxa"/>
            <w:shd w:val="clear" w:color="auto" w:fill="FFFFFF"/>
          </w:tcPr>
          <w:p w14:paraId="20F82686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F6E" w:rsidRPr="002E5ECC" w14:paraId="5811E35C" w14:textId="77777777" w:rsidTr="00912EC8">
        <w:trPr>
          <w:trHeight w:val="340"/>
          <w:jc w:val="center"/>
        </w:trPr>
        <w:tc>
          <w:tcPr>
            <w:tcW w:w="23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D4C22" w14:textId="77777777" w:rsidR="00FF2F6E" w:rsidRPr="002E5ECC" w:rsidRDefault="00FF2F6E" w:rsidP="0091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Ischemia-driven revascularization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98AF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4.8%)</w:t>
            </w:r>
          </w:p>
        </w:tc>
        <w:tc>
          <w:tcPr>
            <w:tcW w:w="20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42D5F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D470A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shd w:val="clear" w:color="auto" w:fill="FFFFFF"/>
          </w:tcPr>
          <w:p w14:paraId="62FB26F1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F6E" w:rsidRPr="002E5ECC" w14:paraId="4353ACAA" w14:textId="77777777" w:rsidTr="00912EC8">
        <w:trPr>
          <w:trHeight w:val="340"/>
          <w:jc w:val="center"/>
        </w:trPr>
        <w:tc>
          <w:tcPr>
            <w:tcW w:w="232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C2B45" w14:textId="77777777" w:rsidR="00FF2F6E" w:rsidRPr="002E5ECC" w:rsidRDefault="00FF2F6E" w:rsidP="00912E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Angina-related readmission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D0A8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7.4%)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587A8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2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2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234F0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 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(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E5ECC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</w:tcPr>
          <w:p w14:paraId="2085AD3C" w14:textId="77777777" w:rsidR="00FF2F6E" w:rsidRPr="002E5ECC" w:rsidRDefault="00FF2F6E" w:rsidP="00912E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13D5BD" w14:textId="643DC4CF" w:rsidR="00FF2F6E" w:rsidRPr="00FF2F6E" w:rsidRDefault="00FF2F6E" w:rsidP="00FF2F6E">
      <w:pPr>
        <w:rPr>
          <w:rFonts w:ascii="Times New Roman" w:hAnsi="Times New Roman"/>
        </w:rPr>
      </w:pPr>
      <w:r w:rsidRPr="00695EE6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Abbreviations: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 xml:space="preserve"> </w:t>
      </w:r>
      <w:r w:rsidRPr="0097239C">
        <w:rPr>
          <w:rFonts w:ascii="Times New Roman" w:hAnsi="Times New Roman"/>
        </w:rPr>
        <w:t>MACE</w:t>
      </w:r>
      <w:r>
        <w:rPr>
          <w:rFonts w:ascii="Times New Roman" w:hAnsi="Times New Roman" w:hint="eastAsia"/>
        </w:rPr>
        <w:t xml:space="preserve"> </w:t>
      </w:r>
      <w:r w:rsidRPr="0097239C">
        <w:rPr>
          <w:rFonts w:ascii="Times New Roman" w:hAnsi="Times New Roman"/>
        </w:rPr>
        <w:t>major adverse cardiovascular event,</w:t>
      </w:r>
      <w:r>
        <w:rPr>
          <w:rFonts w:ascii="Times New Roman" w:hAnsi="Times New Roman" w:hint="eastAsia"/>
        </w:rPr>
        <w:t xml:space="preserve"> </w:t>
      </w:r>
      <w:r w:rsidRPr="0097239C">
        <w:rPr>
          <w:rFonts w:ascii="Times New Roman" w:hAnsi="Times New Roman"/>
        </w:rPr>
        <w:t>MI</w:t>
      </w:r>
      <w:r>
        <w:rPr>
          <w:rFonts w:ascii="Times New Roman" w:hAnsi="Times New Roman" w:hint="eastAsia"/>
        </w:rPr>
        <w:t xml:space="preserve"> </w:t>
      </w:r>
      <w:r w:rsidRPr="0097239C">
        <w:rPr>
          <w:rFonts w:ascii="Times New Roman" w:hAnsi="Times New Roman"/>
        </w:rPr>
        <w:t>myocardial infarction</w:t>
      </w:r>
      <w:r>
        <w:rPr>
          <w:rFonts w:ascii="Times New Roman" w:hAnsi="Times New Roman" w:hint="eastAsia"/>
        </w:rPr>
        <w:t xml:space="preserve">, </w:t>
      </w:r>
      <w:r w:rsidRPr="00695EE6">
        <w:rPr>
          <w:rFonts w:ascii="Times New Roman" w:hAnsi="Times New Roman" w:hint="eastAsia"/>
          <w:sz w:val="20"/>
          <w:szCs w:val="20"/>
        </w:rPr>
        <w:t>CMD coronary microvascular dysfunction</w:t>
      </w:r>
    </w:p>
    <w:p w14:paraId="508B6E53" w14:textId="77777777" w:rsidR="00FF2F6E" w:rsidRPr="00FF2F6E" w:rsidRDefault="00FF2F6E" w:rsidP="00863170">
      <w:pPr>
        <w:rPr>
          <w:rFonts w:ascii="Times New Roman" w:hAnsi="Times New Roman" w:cs="Times New Roman" w:hint="eastAsia"/>
          <w:sz w:val="20"/>
          <w:szCs w:val="20"/>
        </w:rPr>
      </w:pPr>
    </w:p>
    <w:p w14:paraId="5A0151E2" w14:textId="77777777" w:rsidR="001C7FE9" w:rsidRDefault="001C7FE9" w:rsidP="00E277D8">
      <w:pPr>
        <w:spacing w:before="240" w:after="480"/>
        <w:jc w:val="center"/>
        <w:rPr>
          <w:rFonts w:ascii="Times New Roman" w:hAnsi="Times New Roman" w:cs="Times New Roman"/>
          <w:sz w:val="32"/>
          <w:szCs w:val="32"/>
        </w:rPr>
      </w:pPr>
    </w:p>
    <w:p w14:paraId="7D6E001E" w14:textId="77777777" w:rsidR="001C7FE9" w:rsidRDefault="001C7FE9" w:rsidP="00E277D8">
      <w:pPr>
        <w:spacing w:before="240" w:after="480"/>
        <w:jc w:val="center"/>
        <w:rPr>
          <w:rFonts w:ascii="Times New Roman" w:hAnsi="Times New Roman" w:cs="Times New Roman"/>
          <w:sz w:val="32"/>
          <w:szCs w:val="32"/>
        </w:rPr>
      </w:pPr>
    </w:p>
    <w:p w14:paraId="26BD2B12" w14:textId="7FAF26BC" w:rsidR="00E277D8" w:rsidRDefault="00E277D8" w:rsidP="00E277D8">
      <w:pPr>
        <w:spacing w:before="240" w:after="480"/>
        <w:jc w:val="center"/>
        <w:rPr>
          <w:rFonts w:ascii="Times New Roman" w:hAnsi="Times New Roman" w:cs="Times New Roman"/>
          <w:sz w:val="32"/>
          <w:szCs w:val="32"/>
        </w:rPr>
      </w:pPr>
      <w:r w:rsidRPr="00E30455">
        <w:rPr>
          <w:rFonts w:ascii="Times New Roman" w:hAnsi="Times New Roman" w:cs="Times New Roman"/>
          <w:sz w:val="32"/>
          <w:szCs w:val="32"/>
        </w:rPr>
        <w:t xml:space="preserve">Supplementary </w:t>
      </w:r>
      <w:r>
        <w:rPr>
          <w:rFonts w:ascii="Times New Roman" w:hAnsi="Times New Roman" w:cs="Times New Roman" w:hint="eastAsia"/>
          <w:sz w:val="32"/>
          <w:szCs w:val="32"/>
        </w:rPr>
        <w:t>Figure</w:t>
      </w:r>
    </w:p>
    <w:p w14:paraId="0B574B90" w14:textId="74EEA9E1" w:rsidR="007131A5" w:rsidRDefault="007131A5" w:rsidP="0086317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D7BA535" wp14:editId="02F82629">
            <wp:extent cx="5759450" cy="1420495"/>
            <wp:effectExtent l="0" t="0" r="0" b="0"/>
            <wp:docPr id="21363236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6323640" name="图片 213632364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42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4E13A" w14:textId="13170384" w:rsidR="00E277D8" w:rsidRPr="000825A2" w:rsidRDefault="00E277D8" w:rsidP="00863170">
      <w:pPr>
        <w:rPr>
          <w:rFonts w:ascii="Times New Roman" w:hAnsi="Times New Roman" w:cs="Times New Roman"/>
          <w:sz w:val="20"/>
          <w:szCs w:val="20"/>
        </w:rPr>
      </w:pPr>
      <w:r w:rsidRPr="007131A5">
        <w:rPr>
          <w:rFonts w:ascii="Times New Roman" w:hAnsi="Times New Roman" w:cs="Times New Roman" w:hint="eastAsia"/>
          <w:b/>
          <w:bCs/>
          <w:sz w:val="20"/>
          <w:szCs w:val="20"/>
        </w:rPr>
        <w:t>Figure S1.</w:t>
      </w:r>
      <w:r w:rsidRPr="00E277D8">
        <w:rPr>
          <w:rFonts w:hint="eastAsia"/>
        </w:rPr>
        <w:t xml:space="preserve"> </w:t>
      </w:r>
      <w:r w:rsidRPr="00E277D8">
        <w:rPr>
          <w:rFonts w:ascii="Times New Roman" w:hAnsi="Times New Roman" w:cs="Times New Roman" w:hint="eastAsia"/>
          <w:sz w:val="20"/>
          <w:szCs w:val="20"/>
        </w:rPr>
        <w:t>Log</w:t>
      </w:r>
      <w:r>
        <w:rPr>
          <w:rFonts w:ascii="Times New Roman" w:hAnsi="Times New Roman" w:cs="Times New Roman" w:hint="eastAsia"/>
          <w:sz w:val="20"/>
          <w:szCs w:val="20"/>
        </w:rPr>
        <w:t xml:space="preserve"> minus</w:t>
      </w:r>
      <w:r w:rsidRPr="00E277D8">
        <w:rPr>
          <w:rFonts w:ascii="Times New Roman" w:hAnsi="Times New Roman" w:cs="Times New Roman" w:hint="eastAsia"/>
          <w:sz w:val="20"/>
          <w:szCs w:val="20"/>
        </w:rPr>
        <w:t xml:space="preserve"> log graph for the Cox model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="007131A5">
        <w:rPr>
          <w:rFonts w:ascii="Times New Roman" w:hAnsi="Times New Roman" w:cs="Times New Roman" w:hint="eastAsia"/>
          <w:sz w:val="20"/>
          <w:szCs w:val="20"/>
        </w:rPr>
        <w:t>. A: All CCS population; B: CMD population; C: non-CMD population</w:t>
      </w:r>
    </w:p>
    <w:sectPr w:rsidR="00E277D8" w:rsidRPr="000825A2" w:rsidSect="00BB3A1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15E15" w14:textId="77777777" w:rsidR="00D6780A" w:rsidRDefault="00D6780A" w:rsidP="00BB3A1B">
      <w:pPr>
        <w:rPr>
          <w:rFonts w:hint="eastAsia"/>
        </w:rPr>
      </w:pPr>
      <w:r>
        <w:separator/>
      </w:r>
    </w:p>
  </w:endnote>
  <w:endnote w:type="continuationSeparator" w:id="0">
    <w:p w14:paraId="31640F7C" w14:textId="77777777" w:rsidR="00D6780A" w:rsidRDefault="00D6780A" w:rsidP="00BB3A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739501" w14:textId="77777777" w:rsidR="00D6780A" w:rsidRDefault="00D6780A" w:rsidP="00BB3A1B">
      <w:pPr>
        <w:rPr>
          <w:rFonts w:hint="eastAsia"/>
        </w:rPr>
      </w:pPr>
      <w:r>
        <w:separator/>
      </w:r>
    </w:p>
  </w:footnote>
  <w:footnote w:type="continuationSeparator" w:id="0">
    <w:p w14:paraId="2EAD5E97" w14:textId="77777777" w:rsidR="00D6780A" w:rsidRDefault="00D6780A" w:rsidP="00BB3A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455"/>
    <w:rsid w:val="00016CCA"/>
    <w:rsid w:val="000825A2"/>
    <w:rsid w:val="000B1D2D"/>
    <w:rsid w:val="000E3730"/>
    <w:rsid w:val="00141C4A"/>
    <w:rsid w:val="00171E75"/>
    <w:rsid w:val="001C7FE9"/>
    <w:rsid w:val="001F34D8"/>
    <w:rsid w:val="00287B14"/>
    <w:rsid w:val="003C32AB"/>
    <w:rsid w:val="00405486"/>
    <w:rsid w:val="004D3A9C"/>
    <w:rsid w:val="00633C26"/>
    <w:rsid w:val="006439FC"/>
    <w:rsid w:val="007131A5"/>
    <w:rsid w:val="007446EB"/>
    <w:rsid w:val="007635FC"/>
    <w:rsid w:val="007B34DE"/>
    <w:rsid w:val="00863170"/>
    <w:rsid w:val="00863E07"/>
    <w:rsid w:val="00893026"/>
    <w:rsid w:val="008A7490"/>
    <w:rsid w:val="00906336"/>
    <w:rsid w:val="00921192"/>
    <w:rsid w:val="009B5D50"/>
    <w:rsid w:val="009D401F"/>
    <w:rsid w:val="00A224A7"/>
    <w:rsid w:val="00B83814"/>
    <w:rsid w:val="00BB3A1B"/>
    <w:rsid w:val="00BB7010"/>
    <w:rsid w:val="00BE3591"/>
    <w:rsid w:val="00BE76CD"/>
    <w:rsid w:val="00C26DBD"/>
    <w:rsid w:val="00D555B7"/>
    <w:rsid w:val="00D6780A"/>
    <w:rsid w:val="00DB5C64"/>
    <w:rsid w:val="00E277D8"/>
    <w:rsid w:val="00E30455"/>
    <w:rsid w:val="00E52BBE"/>
    <w:rsid w:val="00E61018"/>
    <w:rsid w:val="00EB4E88"/>
    <w:rsid w:val="00F25DCF"/>
    <w:rsid w:val="00F376D8"/>
    <w:rsid w:val="00F85F65"/>
    <w:rsid w:val="00FA62F6"/>
    <w:rsid w:val="00FF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1E630C"/>
  <w15:chartTrackingRefBased/>
  <w15:docId w15:val="{AC8C2FC1-234D-4DD0-BD3E-F9CA4F74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7D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04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04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04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04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04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04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04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04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04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04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04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04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04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04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04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04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04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04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04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04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04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04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04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04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04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04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0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04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04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3A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3A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3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3A1B"/>
    <w:rPr>
      <w:sz w:val="18"/>
      <w:szCs w:val="18"/>
    </w:rPr>
  </w:style>
  <w:style w:type="table" w:styleId="af2">
    <w:name w:val="Table Grid"/>
    <w:basedOn w:val="a1"/>
    <w:uiPriority w:val="39"/>
    <w:rsid w:val="00171E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562</Words>
  <Characters>3205</Characters>
  <Application>Microsoft Office Word</Application>
  <DocSecurity>0</DocSecurity>
  <Lines>54</Lines>
  <Paragraphs>11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林 冯</dc:creator>
  <cp:keywords/>
  <dc:description/>
  <cp:lastModifiedBy>彩林 冯</cp:lastModifiedBy>
  <cp:revision>5</cp:revision>
  <dcterms:created xsi:type="dcterms:W3CDTF">2026-03-21T14:07:00Z</dcterms:created>
  <dcterms:modified xsi:type="dcterms:W3CDTF">2026-03-22T07:55:00Z</dcterms:modified>
</cp:coreProperties>
</file>